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F4D" w:rsidRPr="00AC6F4D" w:rsidRDefault="001E4793" w:rsidP="004642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file 1: </w:t>
      </w:r>
      <w:r w:rsidR="0046427D" w:rsidRPr="00AC6F4D">
        <w:rPr>
          <w:rFonts w:ascii="Arial" w:hAnsi="Arial" w:cs="Arial"/>
          <w:lang w:val="en-US"/>
        </w:rPr>
        <w:t>Table S1.</w:t>
      </w:r>
    </w:p>
    <w:tbl>
      <w:tblPr>
        <w:tblpPr w:leftFromText="141" w:rightFromText="141" w:vertAnchor="text" w:horzAnchor="margin" w:tblpXSpec="center" w:tblpY="178"/>
        <w:tblW w:w="973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999"/>
        <w:gridCol w:w="2636"/>
        <w:gridCol w:w="184"/>
        <w:gridCol w:w="117"/>
        <w:gridCol w:w="5715"/>
        <w:gridCol w:w="86"/>
      </w:tblGrid>
      <w:tr w:rsidR="0046427D" w:rsidRPr="00AC6F4D" w:rsidTr="00C013B6">
        <w:trPr>
          <w:trHeight w:val="61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427D" w:rsidRPr="00AC6F4D" w:rsidRDefault="0046427D" w:rsidP="00220431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AC6F4D"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427D" w:rsidRPr="00AC6F4D" w:rsidRDefault="0046427D" w:rsidP="00220431">
            <w:pPr>
              <w:spacing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AC6F4D">
              <w:rPr>
                <w:rFonts w:ascii="Arial" w:hAnsi="Arial" w:cs="Arial"/>
                <w:lang w:val="en-GB"/>
              </w:rPr>
              <w:t>MetIQ</w:t>
            </w:r>
            <w:proofErr w:type="spellEnd"/>
            <w:r w:rsidRPr="00AC6F4D">
              <w:rPr>
                <w:rFonts w:ascii="Arial" w:hAnsi="Arial" w:cs="Arial"/>
                <w:lang w:val="en-GB"/>
              </w:rPr>
              <w:t xml:space="preserve"> Short Name</w:t>
            </w:r>
          </w:p>
        </w:tc>
        <w:tc>
          <w:tcPr>
            <w:tcW w:w="61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427D" w:rsidRPr="00AC6F4D" w:rsidRDefault="0046427D" w:rsidP="00220431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AC6F4D">
              <w:rPr>
                <w:rFonts w:ascii="Arial" w:hAnsi="Arial" w:cs="Arial"/>
                <w:lang w:val="en-GB"/>
              </w:rPr>
              <w:t>Biochemical Name</w:t>
            </w:r>
          </w:p>
        </w:tc>
      </w:tr>
      <w:tr w:rsidR="00AC6F4D" w:rsidRPr="00A540BF" w:rsidTr="00C013B6">
        <w:trPr>
          <w:gridAfter w:val="1"/>
          <w:wAfter w:w="86" w:type="dxa"/>
          <w:trHeight w:val="155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31" w:line="218" w:lineRule="exact"/>
              <w:ind w:right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42" w:line="218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0</w:t>
            </w:r>
          </w:p>
        </w:tc>
        <w:tc>
          <w:tcPr>
            <w:tcW w:w="601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D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220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8"/>
              <w:ind w:right="2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Acet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215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1" w:line="219" w:lineRule="exact"/>
              <w:ind w:right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1" w:line="219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ropion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230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8"/>
              <w:ind w:right="2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3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rope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31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0" w:line="219" w:lineRule="exact"/>
              <w:ind w:right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20" w:line="219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3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2"/>
              </w:rPr>
              <w:t>Hydroxypropion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right="2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Butyr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19" w:lineRule="exact"/>
              <w:ind w:right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19" w:lineRule="exact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4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2"/>
              </w:rPr>
              <w:t>Buten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right="2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4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ydroxybutyr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19" w:lineRule="exact"/>
              <w:ind w:right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19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Valer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5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Tigl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0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0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5:1-DC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Glutacon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carnitine</w:t>
            </w:r>
          </w:p>
        </w:tc>
      </w:tr>
      <w:tr w:rsidR="00AC6F4D" w:rsidRPr="000752FC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5-DC (C6-OH)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right="33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2"/>
              </w:rPr>
              <w:t>Glutaryl-L-carnitine</w:t>
            </w:r>
            <w:r w:rsidRPr="00A540BF">
              <w:rPr>
                <w:rFonts w:ascii="Arial" w:hAnsi="Arial" w:cs="Arial"/>
                <w:spacing w:val="38"/>
              </w:rPr>
              <w:t xml:space="preserve"> </w:t>
            </w:r>
            <w:r w:rsidRPr="00A540BF">
              <w:rPr>
                <w:rFonts w:ascii="Arial" w:hAnsi="Arial" w:cs="Arial"/>
                <w:spacing w:val="-2"/>
              </w:rPr>
              <w:t>(Hydroxyhexanoyl-L-carnitine)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5-M-DC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2"/>
              </w:rPr>
              <w:t>Methylglutaryl</w:t>
            </w:r>
            <w:proofErr w:type="spellEnd"/>
            <w:r w:rsidRPr="00A540BF">
              <w:rPr>
                <w:rFonts w:ascii="Arial" w:hAnsi="Arial" w:cs="Arial"/>
                <w:spacing w:val="-2"/>
              </w:rPr>
              <w:t>-L-carnitine</w:t>
            </w:r>
          </w:p>
        </w:tc>
      </w:tr>
      <w:tr w:rsidR="00AC6F4D" w:rsidRPr="000752FC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4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5-OH (C3-DC-M)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right="290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ydroxyvaleryl-L-carnitine</w:t>
            </w:r>
            <w:r w:rsidRPr="00A540BF">
              <w:rPr>
                <w:rFonts w:ascii="Arial" w:hAnsi="Arial" w:cs="Arial"/>
                <w:spacing w:val="25"/>
              </w:rPr>
              <w:t xml:space="preserve"> </w:t>
            </w:r>
            <w:r w:rsidRPr="00A540BF">
              <w:rPr>
                <w:rFonts w:ascii="Arial" w:hAnsi="Arial" w:cs="Arial"/>
                <w:spacing w:val="-2"/>
              </w:rPr>
              <w:t>(Methylmalonyl-L-carnitine)</w:t>
            </w:r>
          </w:p>
        </w:tc>
      </w:tr>
      <w:tr w:rsidR="00AC6F4D" w:rsidRPr="000752FC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6</w:t>
            </w:r>
            <w:r w:rsidRPr="00A540BF">
              <w:rPr>
                <w:rFonts w:ascii="Arial" w:hAnsi="Arial" w:cs="Arial"/>
                <w:spacing w:val="-1"/>
              </w:rPr>
              <w:t xml:space="preserve"> (C4:1-DC)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right="874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exanoyl-L-carnitine</w:t>
            </w:r>
            <w:r w:rsidRPr="00A540BF">
              <w:rPr>
                <w:rFonts w:ascii="Arial" w:hAnsi="Arial" w:cs="Arial"/>
                <w:spacing w:val="33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(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Fumar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carnitine)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6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exe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20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20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7-DC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Pimel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8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Octa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20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20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8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Octe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9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Nona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20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 w:line="220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Deca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0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Dece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37" w:line="219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37" w:line="219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0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Decadien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9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"/>
              <w:ind w:left="-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Dodecanoyl-L-carnitine</w:t>
            </w:r>
          </w:p>
        </w:tc>
      </w:tr>
      <w:tr w:rsidR="00AC6F4D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21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2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C6F4D" w:rsidRPr="00A540BF" w:rsidRDefault="00AC6F4D" w:rsidP="00A540BF">
            <w:pPr>
              <w:pStyle w:val="TableParagraph"/>
              <w:spacing w:before="1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Dodece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31" w:line="218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42" w:line="218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2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etradeca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4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2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etradece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14:1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5"/>
              <w:ind w:right="551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tetradeceno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</w:t>
            </w:r>
            <w:r w:rsidRPr="00A540BF">
              <w:rPr>
                <w:rFonts w:ascii="Arial" w:hAnsi="Arial" w:cs="Arial"/>
                <w:spacing w:val="20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7" w:lineRule="exact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2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4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etradecadien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14:2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21"/>
              <w:ind w:right="395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tetradecadien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</w:t>
            </w:r>
            <w:r w:rsidRPr="00A540BF">
              <w:rPr>
                <w:rFonts w:ascii="Arial" w:hAnsi="Arial" w:cs="Arial"/>
                <w:spacing w:val="20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6" w:lineRule="exact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exadeca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6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exadece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16:1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ind w:right="48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hexadeceno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</w:t>
            </w:r>
            <w:r w:rsidRPr="00A540BF">
              <w:rPr>
                <w:rFonts w:ascii="Arial" w:hAnsi="Arial" w:cs="Arial"/>
                <w:spacing w:val="20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6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5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exadecadien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16:2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ind w:right="332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hexadecadien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</w:t>
            </w:r>
            <w:r w:rsidRPr="00A540BF">
              <w:rPr>
                <w:rFonts w:ascii="Arial" w:hAnsi="Arial" w:cs="Arial"/>
                <w:spacing w:val="20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35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16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9"/>
              <w:ind w:right="51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hexadecano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</w:t>
            </w:r>
            <w:r w:rsidRPr="00A540BF">
              <w:rPr>
                <w:rFonts w:ascii="Arial" w:hAnsi="Arial" w:cs="Arial"/>
                <w:spacing w:val="20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7" w:lineRule="exact"/>
              <w:ind w:right="2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8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Octadeca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lastRenderedPageBreak/>
              <w:t>3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8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7" w:line="230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Octadecenoyl-L-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43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3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43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C18:1-OH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12"/>
              <w:ind w:left="29" w:right="544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octadecenoyl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>-L-</w:t>
            </w:r>
            <w:r w:rsidRPr="00A540BF">
              <w:rPr>
                <w:rFonts w:ascii="Arial" w:hAnsi="Arial" w:cs="Arial"/>
                <w:spacing w:val="22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carnitine</w:t>
            </w:r>
          </w:p>
        </w:tc>
      </w:tr>
      <w:tr w:rsidR="00B155E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C18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155EF" w:rsidRPr="00A540BF" w:rsidRDefault="00B155EF" w:rsidP="00A540BF">
            <w:pPr>
              <w:pStyle w:val="TableParagraph"/>
              <w:spacing w:line="221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Octadecadienyl-L-carnit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1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2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Arg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2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Argin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Gln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Glutam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Gly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Glyc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is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istid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4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Met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Methion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Orn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Ornith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4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e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enylalan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ro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rol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4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er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Ser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Thr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hreon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rp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ryptophan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yr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Tyros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5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Val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Valine</w:t>
            </w:r>
          </w:p>
        </w:tc>
      </w:tr>
      <w:tr w:rsidR="004A773B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361F92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xLeu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A773B" w:rsidRPr="00A540BF" w:rsidRDefault="004A773B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xLeucine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1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29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H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29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Hexose</w:t>
            </w:r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1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5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28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6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28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6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4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4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5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6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6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5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6:1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6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6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7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7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6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6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1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6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2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2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6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0:3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0:3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6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0:4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0:4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6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4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4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6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6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1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6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8:0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proofErr w:type="gram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8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7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C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8:1</w:t>
            </w:r>
            <w:proofErr w:type="spellEnd"/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lysoPhosphatidylcho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8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7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24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4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7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26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7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28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8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7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0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0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7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0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0:2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7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2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2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7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2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2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7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2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2:2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lastRenderedPageBreak/>
              <w:t>7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2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2:3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8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4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4:1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8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4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4:2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8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4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4:3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8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4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4:4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8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6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0</w:t>
            </w:r>
            <w:proofErr w:type="spellEnd"/>
          </w:p>
        </w:tc>
      </w:tr>
      <w:tr w:rsidR="00194A9C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8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6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4A9C" w:rsidRPr="00A540BF" w:rsidRDefault="00194A9C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1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8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6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2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8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6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3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8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6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4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8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6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5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9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6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6:6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9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8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8:0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9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8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8:1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9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8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8:3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9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8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8:4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9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38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8:5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9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38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38:6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9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40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0:1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9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40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0:2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9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40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0:3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0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40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0:4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0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40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0:5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0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40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0:6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0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42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2:0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0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42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2:1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0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42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2:2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0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42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2:4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0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a</w:t>
            </w:r>
            <w:r w:rsidRPr="00A540BF">
              <w:rPr>
                <w:rFonts w:ascii="Arial" w:hAnsi="Arial" w:cs="Arial"/>
                <w:spacing w:val="-1"/>
              </w:rPr>
              <w:t xml:space="preserve"> C42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2:5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0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a C42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 xml:space="preserve">Phosphatidylcholine diacyl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42:6</w:t>
            </w:r>
            <w:proofErr w:type="spellEnd"/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0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0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0:0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1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0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0:1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1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0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0:2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1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2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2:1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1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2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2:2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1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4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4:0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1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4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4:1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1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4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4:2</w:t>
            </w:r>
          </w:p>
        </w:tc>
      </w:tr>
      <w:tr w:rsidR="003A5A5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1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4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5A52" w:rsidRPr="00A540BF" w:rsidRDefault="003A5A5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4:3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1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6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6:0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1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6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6:1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lastRenderedPageBreak/>
              <w:t>12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6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6:2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2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6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6:3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2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6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6:4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2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6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6:5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2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8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0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2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8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1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2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8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2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2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8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3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2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8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4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2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38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5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3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38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38:6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3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0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0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3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0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1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3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0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2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3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0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3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3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0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4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3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0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5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3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0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0:6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3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2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2:0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3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2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2:1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4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2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2:2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4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2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2:3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4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2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2:4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4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2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2:5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4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4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4:3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4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4:4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4:4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4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ae C44:5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4:5</w:t>
            </w:r>
          </w:p>
        </w:tc>
      </w:tr>
      <w:tr w:rsidR="00C51E12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4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PC</w:t>
            </w:r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r w:rsidRPr="00A540BF">
              <w:rPr>
                <w:rFonts w:ascii="Arial" w:hAnsi="Arial" w:cs="Arial"/>
              </w:rPr>
              <w:t>ae</w:t>
            </w:r>
            <w:r w:rsidRPr="00A540BF">
              <w:rPr>
                <w:rFonts w:ascii="Arial" w:hAnsi="Arial" w:cs="Arial"/>
                <w:spacing w:val="-1"/>
              </w:rPr>
              <w:t xml:space="preserve"> C44:6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51E12" w:rsidRPr="00A540BF" w:rsidRDefault="00C51E12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Phosphatidylcholine acyl-alkyl C44:6</w:t>
            </w:r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1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4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29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(OH) C14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29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sphingomyeline</w:t>
            </w:r>
            <w:proofErr w:type="spellEnd"/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4:1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4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C16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6:0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50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SM</w:t>
            </w:r>
            <w:r w:rsidRPr="00A540BF">
              <w:rPr>
                <w:rFonts w:ascii="Arial" w:hAnsi="Arial" w:cs="Arial"/>
                <w:spacing w:val="-1"/>
              </w:rPr>
              <w:t xml:space="preserve"> C16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8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6:1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51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</w:t>
            </w:r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(OH) C16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sphingomyeline</w:t>
            </w:r>
            <w:proofErr w:type="spellEnd"/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2"/>
              </w:rPr>
              <w:t>C16:1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52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SM</w:t>
            </w:r>
            <w:r w:rsidRPr="00A540BF">
              <w:rPr>
                <w:rFonts w:ascii="Arial" w:hAnsi="Arial" w:cs="Arial"/>
                <w:spacing w:val="-1"/>
              </w:rPr>
              <w:t xml:space="preserve"> C18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0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53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C18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18:1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54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SM</w:t>
            </w:r>
            <w:r w:rsidRPr="00A540BF">
              <w:rPr>
                <w:rFonts w:ascii="Arial" w:hAnsi="Arial" w:cs="Arial"/>
                <w:spacing w:val="-1"/>
              </w:rPr>
              <w:t xml:space="preserve"> C20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0:2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55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C22:3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2:3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56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(OH) C22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8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sphingomyeline</w:t>
            </w:r>
            <w:proofErr w:type="spellEnd"/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2:1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6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57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</w:t>
            </w:r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r w:rsidRPr="00A540BF">
              <w:rPr>
                <w:rFonts w:ascii="Arial" w:hAnsi="Arial" w:cs="Arial"/>
                <w:spacing w:val="-1"/>
              </w:rPr>
              <w:t>(OH) C22:2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6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sphingomyeline</w:t>
            </w:r>
            <w:proofErr w:type="spellEnd"/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2"/>
              </w:rPr>
              <w:t>C22:2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58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SM</w:t>
            </w:r>
            <w:r w:rsidRPr="00A540BF">
              <w:rPr>
                <w:rFonts w:ascii="Arial" w:hAnsi="Arial" w:cs="Arial"/>
                <w:spacing w:val="-1"/>
              </w:rPr>
              <w:t xml:space="preserve"> C24:0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4:0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159</w:t>
            </w:r>
          </w:p>
        </w:tc>
        <w:tc>
          <w:tcPr>
            <w:tcW w:w="26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C24:1</w:t>
            </w:r>
          </w:p>
        </w:tc>
        <w:tc>
          <w:tcPr>
            <w:tcW w:w="6016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4:1</w:t>
            </w:r>
            <w:proofErr w:type="spellEnd"/>
          </w:p>
        </w:tc>
      </w:tr>
      <w:tr w:rsidR="00A540BF" w:rsidRPr="00A540BF" w:rsidTr="00C013B6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7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60</w:t>
            </w:r>
          </w:p>
        </w:tc>
        <w:tc>
          <w:tcPr>
            <w:tcW w:w="282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(OH) C24:1</w:t>
            </w:r>
          </w:p>
        </w:tc>
        <w:tc>
          <w:tcPr>
            <w:tcW w:w="5832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7"/>
              <w:ind w:left="58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Hydroxysphingomyeline</w:t>
            </w:r>
            <w:proofErr w:type="spellEnd"/>
            <w:r w:rsidRPr="00A540BF">
              <w:rPr>
                <w:rFonts w:ascii="Arial" w:hAnsi="Arial" w:cs="Arial"/>
                <w:spacing w:val="-2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4:1</w:t>
            </w:r>
            <w:proofErr w:type="spellEnd"/>
          </w:p>
        </w:tc>
      </w:tr>
      <w:tr w:rsidR="00A540BF" w:rsidRPr="00A540BF" w:rsidTr="00F10219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line="227" w:lineRule="exact"/>
              <w:rPr>
                <w:rFonts w:ascii="Arial" w:eastAsia="Arial" w:hAnsi="Arial" w:cs="Arial"/>
              </w:rPr>
            </w:pPr>
            <w:bookmarkStart w:id="0" w:name="_GoBack" w:colFirst="2" w:colLast="2"/>
            <w:r w:rsidRPr="00A540BF">
              <w:rPr>
                <w:rFonts w:ascii="Arial" w:hAnsi="Arial" w:cs="Arial"/>
              </w:rPr>
              <w:lastRenderedPageBreak/>
              <w:t>161</w:t>
            </w:r>
          </w:p>
        </w:tc>
        <w:tc>
          <w:tcPr>
            <w:tcW w:w="2937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SM C26:0</w:t>
            </w:r>
          </w:p>
        </w:tc>
        <w:tc>
          <w:tcPr>
            <w:tcW w:w="571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line="227" w:lineRule="exact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0</w:t>
            </w:r>
            <w:proofErr w:type="spellEnd"/>
          </w:p>
        </w:tc>
      </w:tr>
      <w:tr w:rsidR="00A540BF" w:rsidRPr="00A540BF" w:rsidTr="00F10219">
        <w:trPr>
          <w:gridAfter w:val="1"/>
          <w:wAfter w:w="86" w:type="dxa"/>
          <w:trHeight w:val="322"/>
        </w:trPr>
        <w:tc>
          <w:tcPr>
            <w:tcW w:w="99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056008">
            <w:pPr>
              <w:pStyle w:val="TableParagraph"/>
              <w:spacing w:before="15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  <w:spacing w:val="-1"/>
              </w:rPr>
              <w:t>162</w:t>
            </w:r>
          </w:p>
        </w:tc>
        <w:tc>
          <w:tcPr>
            <w:tcW w:w="2937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15"/>
              <w:ind w:left="58"/>
              <w:rPr>
                <w:rFonts w:ascii="Arial" w:eastAsia="Arial" w:hAnsi="Arial" w:cs="Arial"/>
              </w:rPr>
            </w:pPr>
            <w:r w:rsidRPr="00A540BF">
              <w:rPr>
                <w:rFonts w:ascii="Arial" w:hAnsi="Arial" w:cs="Arial"/>
              </w:rPr>
              <w:t>SM</w:t>
            </w:r>
            <w:r w:rsidRPr="00A540BF">
              <w:rPr>
                <w:rFonts w:ascii="Arial" w:hAnsi="Arial" w:cs="Arial"/>
                <w:spacing w:val="-1"/>
              </w:rPr>
              <w:t xml:space="preserve"> C26:1</w:t>
            </w:r>
          </w:p>
        </w:tc>
        <w:tc>
          <w:tcPr>
            <w:tcW w:w="571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540BF" w:rsidRPr="00A540BF" w:rsidRDefault="00A540BF" w:rsidP="00A540BF">
            <w:pPr>
              <w:pStyle w:val="TableParagraph"/>
              <w:spacing w:before="15"/>
              <w:ind w:left="59"/>
              <w:rPr>
                <w:rFonts w:ascii="Arial" w:eastAsia="Arial" w:hAnsi="Arial" w:cs="Arial"/>
              </w:rPr>
            </w:pPr>
            <w:proofErr w:type="spellStart"/>
            <w:r w:rsidRPr="00A540BF">
              <w:rPr>
                <w:rFonts w:ascii="Arial" w:hAnsi="Arial" w:cs="Arial"/>
                <w:spacing w:val="-1"/>
              </w:rPr>
              <w:t>Sphingomyeline</w:t>
            </w:r>
            <w:proofErr w:type="spellEnd"/>
            <w:r w:rsidRPr="00A540BF">
              <w:rPr>
                <w:rFonts w:ascii="Arial" w:hAnsi="Arial" w:cs="Arial"/>
                <w:spacing w:val="-1"/>
              </w:rPr>
              <w:t xml:space="preserve"> </w:t>
            </w:r>
            <w:proofErr w:type="spellStart"/>
            <w:r w:rsidRPr="00A540BF">
              <w:rPr>
                <w:rFonts w:ascii="Arial" w:hAnsi="Arial" w:cs="Arial"/>
                <w:spacing w:val="-1"/>
              </w:rPr>
              <w:t>C26:1</w:t>
            </w:r>
            <w:proofErr w:type="spellEnd"/>
          </w:p>
        </w:tc>
      </w:tr>
      <w:bookmarkEnd w:id="0"/>
    </w:tbl>
    <w:p w:rsidR="005F537B" w:rsidRPr="002A22F6" w:rsidRDefault="001E4793">
      <w:pPr>
        <w:rPr>
          <w:rFonts w:ascii="Arial" w:hAnsi="Arial" w:cs="Arial"/>
          <w:sz w:val="24"/>
          <w:szCs w:val="24"/>
          <w:lang w:val="en-US"/>
        </w:rPr>
      </w:pPr>
    </w:p>
    <w:sectPr w:rsidR="005F537B" w:rsidRPr="002A22F6" w:rsidSect="00FE2A03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F172F"/>
    <w:rsid w:val="00056008"/>
    <w:rsid w:val="000752FC"/>
    <w:rsid w:val="00172BF4"/>
    <w:rsid w:val="001801D7"/>
    <w:rsid w:val="00194A9C"/>
    <w:rsid w:val="001A02B7"/>
    <w:rsid w:val="001E4793"/>
    <w:rsid w:val="001F3B0F"/>
    <w:rsid w:val="002A22F6"/>
    <w:rsid w:val="002E52A8"/>
    <w:rsid w:val="002F2F5B"/>
    <w:rsid w:val="00316B15"/>
    <w:rsid w:val="00361F92"/>
    <w:rsid w:val="0037185A"/>
    <w:rsid w:val="003A5A52"/>
    <w:rsid w:val="003D2B66"/>
    <w:rsid w:val="003E435E"/>
    <w:rsid w:val="0046427D"/>
    <w:rsid w:val="004860E8"/>
    <w:rsid w:val="004A773B"/>
    <w:rsid w:val="00521738"/>
    <w:rsid w:val="005709B5"/>
    <w:rsid w:val="006D58C4"/>
    <w:rsid w:val="00743A81"/>
    <w:rsid w:val="0077610F"/>
    <w:rsid w:val="007A0A49"/>
    <w:rsid w:val="007B3D1B"/>
    <w:rsid w:val="00861E9B"/>
    <w:rsid w:val="00997ED6"/>
    <w:rsid w:val="009A254B"/>
    <w:rsid w:val="009C0A58"/>
    <w:rsid w:val="009E32A6"/>
    <w:rsid w:val="009F172F"/>
    <w:rsid w:val="009F2F22"/>
    <w:rsid w:val="00A22B04"/>
    <w:rsid w:val="00A52C74"/>
    <w:rsid w:val="00A540BF"/>
    <w:rsid w:val="00A57857"/>
    <w:rsid w:val="00A77E88"/>
    <w:rsid w:val="00A94990"/>
    <w:rsid w:val="00AA03C1"/>
    <w:rsid w:val="00AC612C"/>
    <w:rsid w:val="00AC6F4D"/>
    <w:rsid w:val="00B155EF"/>
    <w:rsid w:val="00B54611"/>
    <w:rsid w:val="00BC5238"/>
    <w:rsid w:val="00BD66E8"/>
    <w:rsid w:val="00BF2F3A"/>
    <w:rsid w:val="00C013B6"/>
    <w:rsid w:val="00C02E7D"/>
    <w:rsid w:val="00C42ED8"/>
    <w:rsid w:val="00C51E12"/>
    <w:rsid w:val="00C651DC"/>
    <w:rsid w:val="00C907C6"/>
    <w:rsid w:val="00D958A1"/>
    <w:rsid w:val="00DB6435"/>
    <w:rsid w:val="00EB238C"/>
    <w:rsid w:val="00EB5F0A"/>
    <w:rsid w:val="00ED000D"/>
    <w:rsid w:val="00EE64E3"/>
    <w:rsid w:val="00F038DA"/>
    <w:rsid w:val="00F10219"/>
    <w:rsid w:val="00FF0761"/>
    <w:rsid w:val="00FF6B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C6F4D"/>
    <w:pPr>
      <w:widowControl w:val="0"/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2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AC6F4D"/>
    <w:pPr>
      <w:widowControl w:val="0"/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9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ov, Hristo</dc:creator>
  <cp:lastModifiedBy>cbaylon</cp:lastModifiedBy>
  <cp:revision>3</cp:revision>
  <dcterms:created xsi:type="dcterms:W3CDTF">2016-12-08T14:45:00Z</dcterms:created>
  <dcterms:modified xsi:type="dcterms:W3CDTF">2017-03-09T05:15:00Z</dcterms:modified>
</cp:coreProperties>
</file>